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S2. Associations of alcohol intake and job strain (adjusted for age, sex and socioeconomic position)</w:t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57900" cy="64325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6432480"/>
                          <a:chOff x="0" y="0"/>
                          <a:chExt cx="6058080" cy="6432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64324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760" y="66600"/>
                            <a:ext cx="5923800" cy="62985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40" y="69840"/>
                            <a:ext cx="5916960" cy="629172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1260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512280"/>
                            <a:ext cx="5262840" cy="5384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900360"/>
                            <a:ext cx="52642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4440" y="5723280"/>
                            <a:ext cx="16560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95800" y="899640"/>
                            <a:ext cx="0" cy="4998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4440" y="2301120"/>
                            <a:ext cx="223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2757960"/>
                            <a:ext cx="223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4217760"/>
                            <a:ext cx="223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5678280"/>
                            <a:ext cx="223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07680" y="972360"/>
                            <a:ext cx="175320" cy="174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1880" y="1094760"/>
                            <a:ext cx="111600" cy="111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000" y="1131480"/>
                            <a:ext cx="223560" cy="223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0080" y="1285200"/>
                            <a:ext cx="97920" cy="979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7560" y="1402200"/>
                            <a:ext cx="45000" cy="45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3520" y="1445760"/>
                            <a:ext cx="139680" cy="1404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600" y="158040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5920" y="1649160"/>
                            <a:ext cx="101520" cy="1015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4720" y="1767960"/>
                            <a:ext cx="45720" cy="45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6560" y="1858680"/>
                            <a:ext cx="45000" cy="45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3640" y="1951200"/>
                            <a:ext cx="41760" cy="41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0960" y="2009160"/>
                            <a:ext cx="108720" cy="108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8880" y="2881800"/>
                            <a:ext cx="192240" cy="192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0240" y="2974320"/>
                            <a:ext cx="188640" cy="1893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3800" y="3098880"/>
                            <a:ext cx="122400" cy="1220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4560" y="3235320"/>
                            <a:ext cx="31680" cy="30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3278520"/>
                            <a:ext cx="126360" cy="1263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8080" y="3413160"/>
                            <a:ext cx="41760" cy="424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7320" y="3444840"/>
                            <a:ext cx="161280" cy="160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5600" y="3593520"/>
                            <a:ext cx="45720" cy="45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9560" y="3682440"/>
                            <a:ext cx="49680" cy="496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3000" y="3764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6160" y="3836520"/>
                            <a:ext cx="108720" cy="108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0720" y="4361040"/>
                            <a:ext cx="153720" cy="153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1720" y="4473000"/>
                            <a:ext cx="111600" cy="111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1240" y="4544640"/>
                            <a:ext cx="150480" cy="1504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642560"/>
                            <a:ext cx="136440" cy="1364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6760" y="4761720"/>
                            <a:ext cx="84600" cy="838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7640" y="4826520"/>
                            <a:ext cx="136440" cy="135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8840" y="4957560"/>
                            <a:ext cx="55800" cy="558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5031000"/>
                            <a:ext cx="91440" cy="907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7120" y="5139000"/>
                            <a:ext cx="56520" cy="565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1440" y="5217840"/>
                            <a:ext cx="83880" cy="846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3480" y="5298480"/>
                            <a:ext cx="105480" cy="104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6840" y="5375160"/>
                            <a:ext cx="132840" cy="1332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764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360" y="1059840"/>
                            <a:ext cx="1098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1150560"/>
                            <a:ext cx="1735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0840" y="1243440"/>
                            <a:ext cx="8568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2920" y="1334160"/>
                            <a:ext cx="1944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8200" y="1424880"/>
                            <a:ext cx="4215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5320" y="1515600"/>
                            <a:ext cx="1364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6280" y="1607040"/>
                            <a:ext cx="3675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0200" y="1699920"/>
                            <a:ext cx="1911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8960" y="1790640"/>
                            <a:ext cx="4165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0440" y="1881360"/>
                            <a:ext cx="4165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2400" y="1972440"/>
                            <a:ext cx="4424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7840" y="2063160"/>
                            <a:ext cx="1764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7160" y="2978280"/>
                            <a:ext cx="1753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5280" y="3069000"/>
                            <a:ext cx="1785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6400" y="3159720"/>
                            <a:ext cx="2768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2360" y="3250440"/>
                            <a:ext cx="10364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1880" y="3341880"/>
                            <a:ext cx="2678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8280" y="3434040"/>
                            <a:ext cx="8013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3200" y="3525480"/>
                            <a:ext cx="2095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0640" y="3616200"/>
                            <a:ext cx="7545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9520" y="3707280"/>
                            <a:ext cx="6897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5920" y="3798000"/>
                            <a:ext cx="5011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4640" y="3888720"/>
                            <a:ext cx="3117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438080"/>
                            <a:ext cx="1278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8960" y="4528800"/>
                            <a:ext cx="3567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8080" y="4620240"/>
                            <a:ext cx="1386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240" y="4710960"/>
                            <a:ext cx="22428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8360" y="4803840"/>
                            <a:ext cx="5810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5880" y="4894560"/>
                            <a:ext cx="2203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9080" y="4985280"/>
                            <a:ext cx="89424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0000" y="5076360"/>
                            <a:ext cx="49032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9160" y="5167800"/>
                            <a:ext cx="89208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6280" y="5259600"/>
                            <a:ext cx="5742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0200" y="5351040"/>
                            <a:ext cx="39240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920" y="5442120"/>
                            <a:ext cx="237960" cy="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28560" y="2118960"/>
                            <a:ext cx="23040" cy="3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28560" y="2210400"/>
                            <a:ext cx="2304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6040" y="2575440"/>
                            <a:ext cx="597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2920" y="4035960"/>
                            <a:ext cx="417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2920" y="4127040"/>
                            <a:ext cx="417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6880" y="5495760"/>
                            <a:ext cx="705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14880" y="5587920"/>
                            <a:ext cx="36720" cy="349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1600" y="2119680"/>
                            <a:ext cx="24120" cy="3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1600" y="2210400"/>
                            <a:ext cx="241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5800" y="2575440"/>
                            <a:ext cx="5904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4680" y="4035960"/>
                            <a:ext cx="439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4680" y="4127040"/>
                            <a:ext cx="439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7440" y="5495760"/>
                            <a:ext cx="6984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1600" y="5588640"/>
                            <a:ext cx="34920" cy="349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51600" y="2155680"/>
                            <a:ext cx="241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51600" y="2247120"/>
                            <a:ext cx="24120" cy="3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95080" y="2612520"/>
                            <a:ext cx="5904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44320" y="4073040"/>
                            <a:ext cx="43920" cy="3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44320" y="4163760"/>
                            <a:ext cx="439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67440" y="5532840"/>
                            <a:ext cx="6984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50880" y="5623560"/>
                            <a:ext cx="349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328560" y="2155680"/>
                            <a:ext cx="2304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328560" y="2246760"/>
                            <a:ext cx="23040" cy="3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36040" y="2612520"/>
                            <a:ext cx="597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02920" y="4072320"/>
                            <a:ext cx="41760" cy="3636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02920" y="4163760"/>
                            <a:ext cx="417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96160" y="5532840"/>
                            <a:ext cx="7056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314880" y="5623560"/>
                            <a:ext cx="36720" cy="36720"/>
                          </a:xfrm>
                          <a:prstGeom prst="line">
                            <a:avLst/>
                          </a:prstGeom>
                          <a:ln w="176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3720" y="932040"/>
                            <a:ext cx="8712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n-drinkers (n=20 5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1023120"/>
                            <a:ext cx="3142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lstr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1113840"/>
                            <a:ext cx="28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WE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1204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1296000"/>
                            <a:ext cx="20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1388160"/>
                            <a:ext cx="166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N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1479600"/>
                            <a:ext cx="28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SS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1570320"/>
                            <a:ext cx="19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P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1661040"/>
                            <a:ext cx="2044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1752120"/>
                            <a:ext cx="2217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1844640"/>
                            <a:ext cx="5346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Norrl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1935360"/>
                            <a:ext cx="598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Stockhol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2026800"/>
                            <a:ext cx="3142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2117880"/>
                            <a:ext cx="17748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-squared = 0.0%, p = 0.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2208600"/>
                            <a:ext cx="703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2392200"/>
                            <a:ext cx="1756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derate drinkers</w:t>
                              </w: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(reference category) </w:t>
                              </w:r>
                              <w:r>
                                <w:rPr>
                                  <w:kern w:val="2"/>
                                  <w:sz w:val="12"/>
                                  <w:szCs w:val="12"/>
                                  <w:b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=102 9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2848680"/>
                            <a:ext cx="1129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ermediate drinkers (n=7 2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2939400"/>
                            <a:ext cx="3142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lstr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30301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3121560"/>
                            <a:ext cx="20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3213720"/>
                            <a:ext cx="166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N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3305160"/>
                            <a:ext cx="28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SS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3395880"/>
                            <a:ext cx="19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P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3486960"/>
                            <a:ext cx="2044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3577680"/>
                            <a:ext cx="2217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3670200"/>
                            <a:ext cx="5346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Norrl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3761280"/>
                            <a:ext cx="598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Stockhol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3852720"/>
                            <a:ext cx="3142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3943440"/>
                            <a:ext cx="28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WE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4034160"/>
                            <a:ext cx="17748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-squared = 0.0%, p = 0.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4127040"/>
                            <a:ext cx="7034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4308480"/>
                            <a:ext cx="9428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avy drinkers (n=11 3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4399920"/>
                            <a:ext cx="3142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elstr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4492800"/>
                            <a:ext cx="28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WE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45835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4674240"/>
                            <a:ext cx="20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4764960"/>
                            <a:ext cx="166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N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4855680"/>
                            <a:ext cx="28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eSS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4948560"/>
                            <a:ext cx="1951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P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5039280"/>
                            <a:ext cx="2044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O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5130720"/>
                            <a:ext cx="2217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5221440"/>
                            <a:ext cx="5346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Norrl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5312520"/>
                            <a:ext cx="598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LF Stockhol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5403240"/>
                            <a:ext cx="3142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720" y="5495760"/>
                            <a:ext cx="190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estimate (I-squared = 61.9%, p = 0.0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440" y="5586840"/>
                            <a:ext cx="7034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 estim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000" y="748800"/>
                            <a:ext cx="1962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1023120"/>
                            <a:ext cx="1706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111384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1204560"/>
                            <a:ext cx="1706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2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129600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138816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147960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157032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166104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175212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184464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193536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202680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293940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303012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312156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3213720"/>
                            <a:ext cx="1278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330516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3395880"/>
                            <a:ext cx="85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348696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3577680"/>
                            <a:ext cx="85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367020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376128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385272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394344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439992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4492800"/>
                            <a:ext cx="1278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458352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467424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476496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485568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4948560"/>
                            <a:ext cx="85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5039280"/>
                            <a:ext cx="26784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5130720"/>
                            <a:ext cx="85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522144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5312520"/>
                            <a:ext cx="128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5403240"/>
                            <a:ext cx="1706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6800" y="748800"/>
                            <a:ext cx="2725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rin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160" y="657360"/>
                            <a:ext cx="3567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0231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11384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.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2045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296000"/>
                            <a:ext cx="191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.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3881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47960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5703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16610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17521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18446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19353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202680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29394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0301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121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213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3051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3958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4869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5776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6702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7612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852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39434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43999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44928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45835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4674240"/>
                            <a:ext cx="191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6600" y="47649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48556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4948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50392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5130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52214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53125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54032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5880" y="748800"/>
                            <a:ext cx="2725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rin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5880" y="657360"/>
                            <a:ext cx="691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0231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1.08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1138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89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2045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1.01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2960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6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38816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79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4796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1.05,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57032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82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6610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8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7521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85, 1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8446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80, 1.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9353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72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0268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1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1178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1.05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2086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1.05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9394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85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0301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83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1215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78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21372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47 (0.20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3051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4 (0.60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3958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5 (0.44,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4869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73, 1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5776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67, 2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6702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1 (0.46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7612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61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8527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73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920" y="3943440"/>
                            <a:ext cx="3650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0341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6, 0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1270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6, 0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3999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1.08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4928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85, 1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5835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2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6742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9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7649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70, 1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8556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1.02, 1.4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9485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45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0392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58,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1307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18 (2.01, 8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22144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2 (0.82, 2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3125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88, 1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4032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5,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4957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2 (1.00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5868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1.03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5840" y="748800"/>
                            <a:ext cx="437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10231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1138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12045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2960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3881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147960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5703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6610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7521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8446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9353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20268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2117880"/>
                            <a:ext cx="2343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293940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30301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121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213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33051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3958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34869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5776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6702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7612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852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9434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034160"/>
                            <a:ext cx="2343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3999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.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4928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5835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67424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7649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85568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948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0392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130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2214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3125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5403240"/>
                            <a:ext cx="191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495760"/>
                            <a:ext cx="2343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748800"/>
                            <a:ext cx="193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D+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657360"/>
                            <a:ext cx="2376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5720" y="566280"/>
                            <a:ext cx="691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0231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1.08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1138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89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2045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1.01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2960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6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38816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79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4796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1.05,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57032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82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6610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8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7521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85, 1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8446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80, 1.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19353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72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0268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1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1178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1.05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2086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1.05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29394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85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0301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83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1215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78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21372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47 (0.20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3051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4 (0.60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3958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5 (0.44,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4869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73, 1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5776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67, 2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6702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1 (0.46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7612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61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38527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73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920" y="3943440"/>
                            <a:ext cx="3650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0341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6, 0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1270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6, 0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3999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1.08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49280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85, 1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5835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82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6742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9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7649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70, 1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8556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1.02, 1.4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49485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45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03928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58,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1307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18 (2.01, 8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221440"/>
                            <a:ext cx="55944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2 (0.82, 2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31252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88, 1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4032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5,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49576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2 (1.00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6560" y="5586840"/>
                            <a:ext cx="560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1.03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10231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1138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12045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2960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3881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147960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5703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6610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7521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8446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19353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20268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2117880"/>
                            <a:ext cx="2343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293940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30301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.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121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213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33051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3958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348696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5776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6702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7612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852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39434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034160"/>
                            <a:ext cx="2343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3999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.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49280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58352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.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67424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7649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4855680"/>
                            <a:ext cx="1918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494856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03928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1307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22144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312520"/>
                            <a:ext cx="1494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080" y="5403240"/>
                            <a:ext cx="1911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.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5495760"/>
                            <a:ext cx="2343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748800"/>
                            <a:ext cx="1936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D+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6800" y="657360"/>
                            <a:ext cx="2376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55720" y="566280"/>
                            <a:ext cx="691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74280" y="103896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6800" y="112968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1720" y="122220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7800" y="131328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360" y="140400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2480" y="1494720"/>
                            <a:ext cx="41760" cy="42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360" y="158616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5800" y="167904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6520" y="176976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7640" y="1860480"/>
                            <a:ext cx="4248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3640" y="195120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4080" y="2042280"/>
                            <a:ext cx="4248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3760" y="295704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3680" y="304812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3760" y="313884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9520" y="322956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5640" y="3320280"/>
                            <a:ext cx="42480" cy="42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7">
                                <a:moveTo>
                                  <a:pt x="34" y="0"/>
                                </a:moveTo>
                                <a:lnTo>
                                  <a:pt x="0" y="34"/>
                                </a:lnTo>
                                <a:lnTo>
                                  <a:pt x="34" y="67"/>
                                </a:lnTo>
                                <a:lnTo>
                                  <a:pt x="67" y="34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8080" y="3413160"/>
                            <a:ext cx="41760" cy="42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7080" y="350460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7400" y="359532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3160" y="368604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240" y="3777120"/>
                            <a:ext cx="4248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9280" y="3869640"/>
                            <a:ext cx="4248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6520" y="441720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6640" y="450792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240" y="4599360"/>
                            <a:ext cx="4248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6">
                                <a:moveTo>
                                  <a:pt x="34" y="0"/>
                                </a:moveTo>
                                <a:lnTo>
                                  <a:pt x="0" y="33"/>
                                </a:lnTo>
                                <a:lnTo>
                                  <a:pt x="34" y="66"/>
                                </a:lnTo>
                                <a:lnTo>
                                  <a:pt x="67" y="33"/>
                                </a:lnTo>
                                <a:lnTo>
                                  <a:pt x="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6680" y="469008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7640" y="4782960"/>
                            <a:ext cx="4248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7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5520" y="487368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6040" y="496440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920" y="505512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3960" y="5146200"/>
                            <a:ext cx="41760" cy="42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4"/>
                                </a:lnTo>
                                <a:lnTo>
                                  <a:pt x="33" y="67"/>
                                </a:lnTo>
                                <a:lnTo>
                                  <a:pt x="66" y="34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2320" y="5238720"/>
                            <a:ext cx="41760" cy="42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7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7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5520" y="533016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1840" y="5420880"/>
                            <a:ext cx="41760" cy="4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66">
                                <a:moveTo>
                                  <a:pt x="33" y="0"/>
                                </a:moveTo>
                                <a:lnTo>
                                  <a:pt x="0" y="33"/>
                                </a:lnTo>
                                <a:lnTo>
                                  <a:pt x="33" y="66"/>
                                </a:lnTo>
                                <a:lnTo>
                                  <a:pt x="66" y="33"/>
                                </a:lnTo>
                                <a:lnTo>
                                  <a:pt x="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76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5898600"/>
                            <a:ext cx="52642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6920" y="5940360"/>
                            <a:ext cx="22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42720" y="5940360"/>
                            <a:ext cx="223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95800" y="5898600"/>
                            <a:ext cx="0" cy="82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4560" y="602244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4280" y="5898600"/>
                            <a:ext cx="0" cy="82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33680" y="6022440"/>
                            <a:ext cx="648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95800" y="5898600"/>
                            <a:ext cx="0" cy="82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4560" y="602244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85880" y="5898600"/>
                            <a:ext cx="0" cy="82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65000" y="6022440"/>
                            <a:ext cx="43920" cy="8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95800" y="5898600"/>
                            <a:ext cx="0" cy="82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506.5pt" coordorigin="0,0" coordsize="9540,10130">
                <v:rect id="shape_0" stroked="t" o:allowincell="f" style="position:absolute;left:0;top:0;width:9539;height:1012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  <v:rect id="shape_0" fillcolor="#eaf2f3" stroked="f" o:allowincell="f" style="position:absolute;left:108;top:105;width:9328;height:9918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110;top:110;width:9317;height:9907;mso-wrap-style:none;v-text-anchor:middle;mso-position-horizontal-relative:char">
                  <v:fill o:detectmouseclick="t" type="solid" color2="#150d0c"/>
                  <v:stroke color="#eaf2f3" weight="12600" joinstyle="miter" endcap="flat"/>
                  <w10:wrap type="none"/>
                </v:rect>
                <v:rect id="shape_0" fillcolor="white" stroked="t" o:allowincell="f" style="position:absolute;left:675;top:807;width:8287;height:8478;mso-wrap-style:none;v-text-anchor:middle;mso-position-horizontal-relative:char">
                  <v:fill o:detectmouseclick="t" type="solid" color2="black"/>
                  <v:stroke color="white" weight="12600" joinstyle="miter" endcap="flat"/>
                  <w10:wrap type="none"/>
                </v:rect>
                <v:line id="shape_0" from="675,1418" to="8964,1418" stroked="t" o:allowincell="f" style="position:absolute;mso-position-horizontal-relative:char">
                  <v:stroke color="silver" weight="126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10;top:9013;width:2607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90,1417" to="5190,9287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810;top:3624;width:34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4343;width:34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6642;width:34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8942;width:34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b4b4b4" stroked="t" o:allowincell="f" style="position:absolute;left:5209;top:1531;width:275;height:274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21;top:1724;width:175;height:175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88;top:1782;width:351;height:35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18;top:2024;width:153;height:153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56;top:2208;width:70;height:7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34;top:2277;width:219;height:220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50;top:2489;width:82;height:82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43;top:2597;width:159;height:159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330;top:2784;width:71;height:7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70;top:2927;width:70;height:7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87;top:3073;width:65;height:65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51;top:3164;width:170;height:170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22;top:4538;width:302;height:302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08;top:4684;width:296;height:297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77;top:4880;width:192;height:19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4448;top:5095;width:49;height:48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4809;top:5163;width:198;height:198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05;top:5375;width:65;height:66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4925;top:5425;width:253;height:252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363;top:5659;width:71;height:7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4944;top:5799;width:77;height:77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60;top:5929;width:104;height:104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49;top:6042;width:170;height:170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45;top:6868;width:241;height:24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31;top:7044;width:175;height:175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4994;top:7157;width:236;height:236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48;top:7311;width:214;height:214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39;top:7499;width:132;height:131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72;top:7601;width:214;height:213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085;top:7807;width:87;height:87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4991;top:7923;width:143;height:142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6515;top:8093;width:88;height:88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388;top:8217;width:131;height:132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297;top:8344;width:165;height:164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rect id="shape_0" fillcolor="#b4b4b4" stroked="t" o:allowincell="f" style="position:absolute;left:5113;top:8465;width:208;height:209;mso-wrap-style:none;v-text-anchor:middle;mso-position-horizontal-relative:char">
                  <v:fill o:detectmouseclick="t" type="solid" color2="#4b4b4b"/>
                  <v:stroke color="#b4b4b4" weight="17640" joinstyle="miter" endcap="flat"/>
                  <w10:wrap type="none"/>
                </v:rect>
                <v:line id="shape_0" from="5259,1669" to="5431,1669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74,1812" to="5346,1812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198,1958" to="5332,1958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44,2101" to="5349,2101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958,2244" to="5621,2244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237,2387" to="5451,2387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02,2531" to="5580,2531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71,2677" to="5371,2677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38,2820" to="5693,2820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977,2963" to="5632,2963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870,3106" to="5566,3106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99,3249" to="5376,3249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35,4690" to="5310,4690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16,4833" to="5296,4833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955,4976" to="5390,4976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3657,5119" to="5288,5119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696,5263" to="5117,5263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407,5408" to="5668,5408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887,5552" to="5216,5552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804,5695" to="5991,5695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440,5838" to="5525,5838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718,5981" to="5506,5981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889,6124" to="5379,6124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267,6989" to="5467,6989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38,7132" to="5599,7132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05,7276" to="5222,7276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79,7419" to="5431,7419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848,7565" to="5762,7565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206,7708" to="5552,7708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424,7851" to="5831,7851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4677,7994" to="5448,7994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857,8138" to="7261,8138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02,8283" to="5905,8283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71,8427" to="5688,8427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030,8570" to="5404,8570" stroked="t" o:allowincell="f" style="position:absolute;mso-position-horizontal-relative:char">
                  <v:stroke color="black" weight="17640" joinstyle="miter" endcap="flat"/>
                  <v:fill o:detectmouseclick="t" on="false"/>
                  <w10:wrap type="none"/>
                </v:line>
                <v:line id="shape_0" from="5242,3337" to="5277,3393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42,3481" to="5277,3538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096,4056" to="5189,4113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044,6356" to="5109,6413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044,6499" to="5109,6556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92,8655" to="5302,8712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20,8800" to="5277,8854" stroked="t" o:allowincell="f" style="position:absolute;flip: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78,3338" to="5315,3394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78,3481" to="5315,3538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90,4056" to="5282,4113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10,6356" to="5178,6413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10,6499" to="5178,6556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303,8655" to="5412,8712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78,8801" to="5332,8855" stroked="t" o:allowincell="f" style="position:absolute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78,3395" to="5315,3452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78,3539" to="5315,3595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89,4114" to="5281,4171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09,6414" to="5177,6470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09,6557" to="5177,6614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303,8713" to="5412,8770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77,8856" to="5331,8913" stroked="t" o:allowincell="f" style="position:absolute;flip:x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42,3395" to="5277,3452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42,3538" to="5277,3594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096,4114" to="5189,4171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044,6413" to="5109,6469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044,6557" to="5109,6614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191,8713" to="5301,8770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line id="shape_0" from="5220,8856" to="5277,8913" stroked="t" o:allowincell="f" style="position:absolute;flip:xy;mso-position-horizontal-relative:char">
                  <v:stroke color="#000064" weight="17640" joinstyle="miter" endcap="flat"/>
                  <v:fill o:detectmouseclick="t" on="false"/>
                  <w10:wrap type="none"/>
                </v:line>
                <v:shape id="shape_0" stroked="f" o:allowincell="f" style="position:absolute;left:809;top:1468;width:137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n-drinkers (n=20 5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1611;width:4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lstr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1754;width:4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WE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1897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2041;width:31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2186;width:26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N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2330;width:4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SS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2473;width:306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P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2616;width:32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2759;width:3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2905;width:84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Norr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3048;width:94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Stockhol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3192;width:4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3335;width:27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-squared = 0.0%, p = 0.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3478;width:1107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3767;width:2765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derate drinkers</w:t>
                        </w: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(reference category) </w:t>
                        </w:r>
                        <w:r>
                          <w:rPr>
                            <w:kern w:val="2"/>
                            <w:sz w:val="12"/>
                            <w:szCs w:val="12"/>
                            <w:b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=102 9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4486;width:177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ermediate drinkers (n=7 2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4629;width:4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lstr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4772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4916;width:31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5061;width:26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N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5205;width:4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SS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5348;width:306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P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5491;width:32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5634;width:3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5780;width:84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Norr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5923;width:94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Stockhol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6067;width:4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6210;width:4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WE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6353;width:27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-squared = 0.0%, p = 0.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6499;width:1107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6785;width:148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avy drinkers (n=11 38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6929;width:4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elstr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7075;width:4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WE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721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7361;width:31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7504;width:26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N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7647;width:4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eSS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7793;width:306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P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7936;width:32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8080;width:34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8223;width:84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Norrl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8366;width:94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LF Stockhol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8509;width:4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;top:8655;width:299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estimate (I-squared = 61.9%, p = 0.0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0;top:8798;width:1107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 estimat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8;top:1179;width:30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1611;width:2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1754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1897;width:2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2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2041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2186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2330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2473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2616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2759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2905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3048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3192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4629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4772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4916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5061;width:20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5205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5348;width:1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5491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5634;width:1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5780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5923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6067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6210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6929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7075;width:20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7218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7361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7504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7647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7793;width:1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7936;width:421;height:1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8080;width:1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8223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8366;width:2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8509;width:2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6;top:1179;width:42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rin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7;top:1035;width:56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161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1754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.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1897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2041;width:30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.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2186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2330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2473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261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2759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290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304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3192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4629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4772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491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061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20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34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491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63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78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592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6067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621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6929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707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721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7361;width:30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6;top:7504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7647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779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793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808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822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836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8509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5;top:1179;width:42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rin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5;top:1035;width:10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161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1.08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1754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8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1897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1.01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04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6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186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79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330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1.05,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473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82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61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8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75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85, 1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90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80, 1.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04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72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192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1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33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1.05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47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1.05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462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85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4772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83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491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78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061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47 (0.20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20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4 (0.60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34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5 (0.44,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49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73, 1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634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67, 2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780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1 (0.46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923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61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067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73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7;top:6210;width:57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353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6, 0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49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6, 0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92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1.08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07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85, 1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21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2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36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9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504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70, 1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647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1.02, 1.4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793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45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93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58,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080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18 (2.01, 8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223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2 (0.82, 2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36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88, 1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50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5,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65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2 (1.00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79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1.03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5;top:1179;width:68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161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175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1897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041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18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2330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47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61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759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90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304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3192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3335;width:3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4629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4772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491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061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5205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34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549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63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78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92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6067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621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6353;width:3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6929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.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07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7218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736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50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7647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79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93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08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22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36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8509;width:30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655;width:3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1179;width:30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D+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1035;width:373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4;top:892;width:10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161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1.08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1754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8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1897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1.01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04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6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186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79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330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1.05,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473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82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61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8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75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85, 1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290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80, 1.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04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72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192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1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33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1.05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347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1.05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462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85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4772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83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491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78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061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47 (0.20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20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4 (0.60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34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5 (0.44,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49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73, 1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634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67, 2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780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1 (0.46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5923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61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067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73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7;top:6210;width:57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353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6, 0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49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6, 0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692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1.08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07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85, 1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21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82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361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9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504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70, 1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647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1.02, 1.4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793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45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793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58,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080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18 (2.01, 8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223;width:88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2 (0.82, 2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366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88, 1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509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5,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655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2 (1.00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6;top:8798;width:88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1.03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161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175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1897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041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18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2330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47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61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759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290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304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3192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3335;width:3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4629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4772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.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491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061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5205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348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549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63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78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592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6067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621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6353;width:3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6929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.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075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7218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.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7361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504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7647;width:3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79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793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080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223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366;width:2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5;top:8509;width:300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8655;width:368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1179;width:30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D+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6;top:1035;width:373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34;top:892;width:10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6,66" path="m33,0l0,33l33,66l66,33l33,0xe" fillcolor="black" stroked="t" o:allowincell="f" style="position:absolute;left:5314;top:1636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76;top:1779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231;top:1925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62;top:2068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259;top:2211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7" path="m33,0l0,33l33,67l66,33l33,0xe" fillcolor="black" stroked="t" o:allowincell="f" style="position:absolute;left:5311;top:2354;width:65;height:66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259;top:2498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90;top:2644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333;top:2787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6" path="m33,0l0,33l33,66l67,33l33,0xe" fillcolor="black" stroked="t" o:allowincell="f" style="position:absolute;left:5272;top:2930;width:66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87;top:3073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6" path="m34,0l0,33l34,66l67,33l34,0xe" fillcolor="black" stroked="t" o:allowincell="f" style="position:absolute;left:5203;top:3216;width:66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40;top:4657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24;top:4800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40;top:4943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4440;top:5086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7" path="m34,0l0,34l34,67l67,34l34,0xe" fillcolor="black" stroked="t" o:allowincell="f" style="position:absolute;left:4875;top:5229;width:66;height:66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7" path="m33,0l0,33l33,67l66,33l33,0xe" fillcolor="black" stroked="t" o:allowincell="f" style="position:absolute;left:5005;top:5375;width:65;height:66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019;top:5519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366;top:5662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4950;top:5805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6" path="m34,0l0,33l34,66l67,33l34,0xe" fillcolor="black" stroked="t" o:allowincell="f" style="position:absolute;left:5079;top:5948;width:66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6" path="m34,0l0,33l34,66l67,33l34,0xe" fillcolor="black" stroked="t" o:allowincell="f" style="position:absolute;left:5101;top:6094;width:66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333;top:6956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286;top:7099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6" path="m34,0l0,33l34,66l67,33l34,0xe" fillcolor="black" stroked="t" o:allowincell="f" style="position:absolute;left:5079;top:7243;width:66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223;top:7386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7,66" path="m33,0l0,33l33,66l67,33l33,0xe" fillcolor="black" stroked="t" o:allowincell="f" style="position:absolute;left:5272;top:7532;width:66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347;top:7675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096;top:7818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030;top:7961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7" path="m33,0l0,34l33,67l66,34l33,0xe" fillcolor="black" stroked="t" o:allowincell="f" style="position:absolute;left:6526;top:8104;width:65;height:66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7" path="m33,0l0,33l33,67l66,33l33,0xe" fillcolor="black" stroked="t" o:allowincell="f" style="position:absolute;left:5421;top:8250;width:65;height:66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347;top:8394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shape id="shape_0" coordsize="66,66" path="m33,0l0,33l33,66l66,33l33,0xe" fillcolor="black" stroked="t" o:allowincell="f" style="position:absolute;left:5184;top:8537;width:65;height:65;mso-wrap-style:none;v-text-anchor:middle;mso-position-horizontal-relative:char">
                  <v:fill o:detectmouseclick="t" type="solid" color2="white"/>
                  <v:stroke color="black" weight="17640" joinstyle="round" endcap="flat"/>
                  <w10:wrap type="none"/>
                </v:shape>
                <v:line id="shape_0" from="675,9289" to="8964,928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137;top:9355;width: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09;top:9355;width:34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90,9289" to="5190,941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157;top:9484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38,9289" to="4038,941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990;top:9484;width:101;height:27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90,9289" to="5190,941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157;top:9484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07,9289" to="6907,941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874;top:9484;width:68;height:13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90,9289" to="5190,941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>D+L: DerSimonian and Lair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260" w:right="92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6:23:00Z</dcterms:created>
  <dc:creator>khe014460</dc:creator>
  <dc:description/>
  <cp:keywords/>
  <dc:language>en-US</dc:language>
  <cp:lastModifiedBy>khe014460</cp:lastModifiedBy>
  <cp:lastPrinted>2011-12-19T15:59:00Z</cp:lastPrinted>
  <dcterms:modified xsi:type="dcterms:W3CDTF">2012-06-08T06:25:00Z</dcterms:modified>
  <cp:revision>3</cp:revision>
  <dc:subject/>
  <dc:title>Figure W1</dc:title>
</cp:coreProperties>
</file>